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D5D8F" w14:textId="48516A7C" w:rsidR="007D1D54" w:rsidRPr="007D1D54" w:rsidRDefault="007D1D54" w:rsidP="007D1D54">
      <w:pPr>
        <w:rPr>
          <w:b/>
          <w:bCs/>
          <w:lang w:eastAsia="ko-KR"/>
        </w:rPr>
      </w:pPr>
      <w:r w:rsidRPr="007D1D54">
        <w:rPr>
          <w:rFonts w:hint="eastAsia"/>
          <w:b/>
          <w:bCs/>
          <w:lang w:eastAsia="ko-KR"/>
        </w:rPr>
        <w:t>S</w:t>
      </w:r>
      <w:r w:rsidRPr="007D1D54">
        <w:rPr>
          <w:b/>
          <w:bCs/>
          <w:lang w:eastAsia="ko-KR"/>
        </w:rPr>
        <w:t>upplementary Figure</w:t>
      </w:r>
    </w:p>
    <w:p w14:paraId="74BB4F1D" w14:textId="0F89D088" w:rsidR="00693CB3" w:rsidRDefault="000C30FE" w:rsidP="007D1D54">
      <w:pPr>
        <w:jc w:val="center"/>
        <w:rPr>
          <w:lang w:eastAsia="ko-KR"/>
        </w:rPr>
      </w:pPr>
      <w:r>
        <w:rPr>
          <w:noProof/>
        </w:rPr>
        <w:drawing>
          <wp:inline distT="0" distB="0" distL="0" distR="0" wp14:anchorId="3511AA6D" wp14:editId="613DAC1D">
            <wp:extent cx="4231758" cy="3238284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45073" cy="3248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ECA49" w14:textId="6962899F" w:rsidR="007D1D54" w:rsidRPr="007D1D54" w:rsidRDefault="007D1D54" w:rsidP="007D1D54">
      <w:pPr>
        <w:jc w:val="both"/>
        <w:rPr>
          <w:bCs/>
          <w:lang w:eastAsia="ko-KR"/>
        </w:rPr>
      </w:pPr>
      <w:r>
        <w:rPr>
          <w:b/>
          <w:lang w:eastAsia="ko-KR"/>
        </w:rPr>
        <w:t>Supplementary Figure 1</w:t>
      </w:r>
      <w:r w:rsidRPr="007D1D54">
        <w:rPr>
          <w:rFonts w:hint="eastAsia"/>
          <w:b/>
          <w:lang w:eastAsia="ko-KR"/>
        </w:rPr>
        <w:t>.</w:t>
      </w:r>
      <w:r w:rsidRPr="007D1D54">
        <w:rPr>
          <w:b/>
          <w:lang w:eastAsia="ko-KR"/>
        </w:rPr>
        <w:t xml:space="preserve"> </w:t>
      </w:r>
      <w:r w:rsidRPr="007D1D54">
        <w:rPr>
          <w:bCs/>
          <w:lang w:eastAsia="ko-KR"/>
        </w:rPr>
        <w:t>Measurement of the half maximal inhibitory concentration (IC</w:t>
      </w:r>
      <w:r w:rsidRPr="007D1D54">
        <w:rPr>
          <w:bCs/>
          <w:vertAlign w:val="subscript"/>
          <w:lang w:eastAsia="ko-KR"/>
        </w:rPr>
        <w:t>50</w:t>
      </w:r>
      <w:r w:rsidRPr="007D1D54">
        <w:rPr>
          <w:bCs/>
          <w:lang w:eastAsia="ko-KR"/>
        </w:rPr>
        <w:t>) according to the dose of Mdivi-1.</w:t>
      </w:r>
      <w:r w:rsidRPr="007D1D54">
        <w:rPr>
          <w:b/>
          <w:lang w:eastAsia="ko-KR"/>
        </w:rPr>
        <w:t xml:space="preserve"> </w:t>
      </w:r>
      <w:r w:rsidRPr="007D1D54">
        <w:rPr>
          <w:bCs/>
          <w:lang w:eastAsia="ko-KR"/>
        </w:rPr>
        <w:t>The graph represents the rates of oocyte meiotic maturation (Table 2) and was generated using GraphPad 5.0 software. IC</w:t>
      </w:r>
      <w:r w:rsidRPr="007D1D54">
        <w:rPr>
          <w:bCs/>
          <w:vertAlign w:val="subscript"/>
          <w:lang w:eastAsia="ko-KR"/>
        </w:rPr>
        <w:t>50</w:t>
      </w:r>
      <w:r w:rsidRPr="007D1D54">
        <w:rPr>
          <w:bCs/>
          <w:lang w:eastAsia="ko-KR"/>
        </w:rPr>
        <w:t xml:space="preserve"> = 7</w:t>
      </w:r>
      <w:r w:rsidR="000C30FE">
        <w:rPr>
          <w:bCs/>
          <w:lang w:eastAsia="ko-KR"/>
        </w:rPr>
        <w:t>7.62</w:t>
      </w:r>
      <w:r w:rsidRPr="007D1D54">
        <w:rPr>
          <w:bCs/>
          <w:lang w:eastAsia="ko-KR"/>
        </w:rPr>
        <w:t xml:space="preserve"> μM Mdivi-1. Data represent the mean ± SD of three biological replicates.</w:t>
      </w:r>
    </w:p>
    <w:p w14:paraId="176E5DEF" w14:textId="77777777" w:rsidR="007D1D54" w:rsidRPr="007D1D54" w:rsidRDefault="007D1D54" w:rsidP="007D1D54">
      <w:pPr>
        <w:jc w:val="center"/>
        <w:rPr>
          <w:lang w:eastAsia="ko-KR"/>
        </w:rPr>
      </w:pPr>
    </w:p>
    <w:sectPr w:rsidR="007D1D54" w:rsidRPr="007D1D54" w:rsidSect="00AB7B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2A861" w14:textId="77777777" w:rsidR="006A2B45" w:rsidRDefault="006A2B45" w:rsidP="002B3CC3">
      <w:pPr>
        <w:spacing w:line="240" w:lineRule="auto"/>
      </w:pPr>
      <w:r>
        <w:separator/>
      </w:r>
    </w:p>
  </w:endnote>
  <w:endnote w:type="continuationSeparator" w:id="0">
    <w:p w14:paraId="5A05644C" w14:textId="77777777" w:rsidR="006A2B45" w:rsidRDefault="006A2B45" w:rsidP="002B3C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나무M">
    <w:altName w:val="바탕"/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4806A" w14:textId="77777777" w:rsidR="006A2B45" w:rsidRDefault="006A2B45" w:rsidP="002B3CC3">
      <w:pPr>
        <w:spacing w:line="240" w:lineRule="auto"/>
      </w:pPr>
      <w:r>
        <w:separator/>
      </w:r>
    </w:p>
  </w:footnote>
  <w:footnote w:type="continuationSeparator" w:id="0">
    <w:p w14:paraId="57B64E20" w14:textId="77777777" w:rsidR="006A2B45" w:rsidRDefault="006A2B45" w:rsidP="002B3C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760FD"/>
    <w:multiLevelType w:val="hybridMultilevel"/>
    <w:tmpl w:val="46F0C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36A95"/>
    <w:multiLevelType w:val="hybridMultilevel"/>
    <w:tmpl w:val="1526974C"/>
    <w:lvl w:ilvl="0" w:tplc="1250024A">
      <w:start w:val="1"/>
      <w:numFmt w:val="decimal"/>
      <w:lvlText w:val="%1."/>
      <w:lvlJc w:val="left"/>
      <w:pPr>
        <w:ind w:left="644" w:hanging="360"/>
      </w:pPr>
      <w:rPr>
        <w:rFonts w:ascii="Times New Roman" w:eastAsia="HY나무M" w:hAnsi="Times New Roman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21"/>
    <w:rsid w:val="000002FC"/>
    <w:rsid w:val="00004627"/>
    <w:rsid w:val="00006290"/>
    <w:rsid w:val="00025CC9"/>
    <w:rsid w:val="00027264"/>
    <w:rsid w:val="0007634D"/>
    <w:rsid w:val="000A70FD"/>
    <w:rsid w:val="000B3414"/>
    <w:rsid w:val="000C2CAE"/>
    <w:rsid w:val="000C30FE"/>
    <w:rsid w:val="000D515C"/>
    <w:rsid w:val="000F29A2"/>
    <w:rsid w:val="00121127"/>
    <w:rsid w:val="00126F85"/>
    <w:rsid w:val="00134233"/>
    <w:rsid w:val="00157474"/>
    <w:rsid w:val="0016329A"/>
    <w:rsid w:val="00183E1B"/>
    <w:rsid w:val="00192B3B"/>
    <w:rsid w:val="001B50DB"/>
    <w:rsid w:val="001B5730"/>
    <w:rsid w:val="00216715"/>
    <w:rsid w:val="00231FA1"/>
    <w:rsid w:val="00261199"/>
    <w:rsid w:val="0026599F"/>
    <w:rsid w:val="002959CC"/>
    <w:rsid w:val="002A6F37"/>
    <w:rsid w:val="002A71CB"/>
    <w:rsid w:val="002B3CC3"/>
    <w:rsid w:val="002B5348"/>
    <w:rsid w:val="002C0B5D"/>
    <w:rsid w:val="002D1766"/>
    <w:rsid w:val="003032A4"/>
    <w:rsid w:val="00320F3F"/>
    <w:rsid w:val="00342CD3"/>
    <w:rsid w:val="00365CF0"/>
    <w:rsid w:val="00373825"/>
    <w:rsid w:val="00376436"/>
    <w:rsid w:val="00392EC6"/>
    <w:rsid w:val="003A6E1F"/>
    <w:rsid w:val="003B1011"/>
    <w:rsid w:val="003B3E6B"/>
    <w:rsid w:val="003D232A"/>
    <w:rsid w:val="00400C64"/>
    <w:rsid w:val="004020AA"/>
    <w:rsid w:val="00415BA1"/>
    <w:rsid w:val="0042036D"/>
    <w:rsid w:val="00456D49"/>
    <w:rsid w:val="00484752"/>
    <w:rsid w:val="004B1AAF"/>
    <w:rsid w:val="004B6916"/>
    <w:rsid w:val="004F43F9"/>
    <w:rsid w:val="00501EE7"/>
    <w:rsid w:val="0050234B"/>
    <w:rsid w:val="00514003"/>
    <w:rsid w:val="00515201"/>
    <w:rsid w:val="00536B4C"/>
    <w:rsid w:val="00596975"/>
    <w:rsid w:val="005A6E59"/>
    <w:rsid w:val="005B115A"/>
    <w:rsid w:val="005C65B0"/>
    <w:rsid w:val="005D6B2B"/>
    <w:rsid w:val="005D6B43"/>
    <w:rsid w:val="005D733E"/>
    <w:rsid w:val="005E2A31"/>
    <w:rsid w:val="005E3E12"/>
    <w:rsid w:val="00635BF5"/>
    <w:rsid w:val="0067698E"/>
    <w:rsid w:val="00693CB3"/>
    <w:rsid w:val="006A2B45"/>
    <w:rsid w:val="006C405C"/>
    <w:rsid w:val="006C4496"/>
    <w:rsid w:val="006E7B5F"/>
    <w:rsid w:val="006F4062"/>
    <w:rsid w:val="00715CD7"/>
    <w:rsid w:val="0072305F"/>
    <w:rsid w:val="0074420B"/>
    <w:rsid w:val="007856E8"/>
    <w:rsid w:val="007A7BF5"/>
    <w:rsid w:val="007D1D54"/>
    <w:rsid w:val="007D5CF9"/>
    <w:rsid w:val="00812769"/>
    <w:rsid w:val="00833F4D"/>
    <w:rsid w:val="00842F04"/>
    <w:rsid w:val="0085064D"/>
    <w:rsid w:val="00883F69"/>
    <w:rsid w:val="00883F6B"/>
    <w:rsid w:val="0088598F"/>
    <w:rsid w:val="008B6A21"/>
    <w:rsid w:val="008C74EA"/>
    <w:rsid w:val="008D4252"/>
    <w:rsid w:val="008E2646"/>
    <w:rsid w:val="00904A2D"/>
    <w:rsid w:val="00942D93"/>
    <w:rsid w:val="00954017"/>
    <w:rsid w:val="0097086B"/>
    <w:rsid w:val="00987822"/>
    <w:rsid w:val="00995CA0"/>
    <w:rsid w:val="00997EC1"/>
    <w:rsid w:val="009B0ADA"/>
    <w:rsid w:val="009D4594"/>
    <w:rsid w:val="009E6799"/>
    <w:rsid w:val="009F38F1"/>
    <w:rsid w:val="00A1355D"/>
    <w:rsid w:val="00A14DF9"/>
    <w:rsid w:val="00A21DBD"/>
    <w:rsid w:val="00A23CAE"/>
    <w:rsid w:val="00A3727F"/>
    <w:rsid w:val="00A40662"/>
    <w:rsid w:val="00A40D7D"/>
    <w:rsid w:val="00A60E39"/>
    <w:rsid w:val="00A657EE"/>
    <w:rsid w:val="00A671FB"/>
    <w:rsid w:val="00A92210"/>
    <w:rsid w:val="00AB7B31"/>
    <w:rsid w:val="00AD154F"/>
    <w:rsid w:val="00AD7071"/>
    <w:rsid w:val="00AE44BE"/>
    <w:rsid w:val="00AE565A"/>
    <w:rsid w:val="00B36DFF"/>
    <w:rsid w:val="00B505E2"/>
    <w:rsid w:val="00B5429A"/>
    <w:rsid w:val="00B83EA5"/>
    <w:rsid w:val="00B84088"/>
    <w:rsid w:val="00B87F20"/>
    <w:rsid w:val="00B9309C"/>
    <w:rsid w:val="00BA04D6"/>
    <w:rsid w:val="00BB32A2"/>
    <w:rsid w:val="00BD0A1B"/>
    <w:rsid w:val="00C310FD"/>
    <w:rsid w:val="00C325E4"/>
    <w:rsid w:val="00C542C9"/>
    <w:rsid w:val="00C71C35"/>
    <w:rsid w:val="00C755E7"/>
    <w:rsid w:val="00C77269"/>
    <w:rsid w:val="00CA5154"/>
    <w:rsid w:val="00D04E9B"/>
    <w:rsid w:val="00D26908"/>
    <w:rsid w:val="00D323C0"/>
    <w:rsid w:val="00D401D0"/>
    <w:rsid w:val="00D534DE"/>
    <w:rsid w:val="00D53800"/>
    <w:rsid w:val="00D55532"/>
    <w:rsid w:val="00D73FF8"/>
    <w:rsid w:val="00DC012A"/>
    <w:rsid w:val="00DF5ADB"/>
    <w:rsid w:val="00E010A6"/>
    <w:rsid w:val="00E32D1A"/>
    <w:rsid w:val="00E507A1"/>
    <w:rsid w:val="00E845D5"/>
    <w:rsid w:val="00EA283C"/>
    <w:rsid w:val="00ED0CC1"/>
    <w:rsid w:val="00F171C3"/>
    <w:rsid w:val="00F23DDE"/>
    <w:rsid w:val="00F73637"/>
    <w:rsid w:val="00F73A14"/>
    <w:rsid w:val="00F843A8"/>
    <w:rsid w:val="00F974ED"/>
    <w:rsid w:val="00FA20BF"/>
    <w:rsid w:val="00FA4C3D"/>
    <w:rsid w:val="00FF16BE"/>
    <w:rsid w:val="00F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088DD"/>
  <w15:docId w15:val="{038A250A-E2BA-4458-88C0-7B2C10105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A21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Char"/>
    <w:qFormat/>
    <w:rsid w:val="008B6A21"/>
    <w:pPr>
      <w:shd w:val="clear" w:color="auto" w:fill="FFFFFF"/>
      <w:jc w:val="center"/>
    </w:pPr>
    <w:rPr>
      <w:color w:val="000000"/>
      <w:sz w:val="32"/>
      <w:szCs w:val="28"/>
      <w:lang w:eastAsia="ko-KR"/>
    </w:rPr>
  </w:style>
  <w:style w:type="character" w:customStyle="1" w:styleId="Char">
    <w:name w:val="제목 Char"/>
    <w:basedOn w:val="a0"/>
    <w:link w:val="a3"/>
    <w:rsid w:val="008B6A21"/>
    <w:rPr>
      <w:rFonts w:ascii="Times New Roman" w:eastAsia="바탕" w:hAnsi="Times New Roman" w:cs="Times New Roman"/>
      <w:color w:val="000000"/>
      <w:kern w:val="0"/>
      <w:sz w:val="32"/>
      <w:szCs w:val="28"/>
      <w:shd w:val="clear" w:color="auto" w:fill="FFFFFF"/>
    </w:rPr>
  </w:style>
  <w:style w:type="character" w:customStyle="1" w:styleId="hps">
    <w:name w:val="hps"/>
    <w:basedOn w:val="a0"/>
    <w:rsid w:val="00365CF0"/>
  </w:style>
  <w:style w:type="character" w:customStyle="1" w:styleId="st1">
    <w:name w:val="st1"/>
    <w:basedOn w:val="a0"/>
    <w:rsid w:val="00365CF0"/>
  </w:style>
  <w:style w:type="paragraph" w:styleId="a4">
    <w:name w:val="Balloon Text"/>
    <w:basedOn w:val="a"/>
    <w:link w:val="Char0"/>
    <w:uiPriority w:val="99"/>
    <w:semiHidden/>
    <w:unhideWhenUsed/>
    <w:rsid w:val="00693CB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693CB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5">
    <w:name w:val="Hyperlink"/>
    <w:basedOn w:val="a0"/>
    <w:rsid w:val="00693CB3"/>
    <w:rPr>
      <w:strike w:val="0"/>
      <w:dstrike w:val="0"/>
      <w:color w:val="FF0000"/>
      <w:u w:val="none"/>
      <w:effect w:val="none"/>
    </w:rPr>
  </w:style>
  <w:style w:type="paragraph" w:styleId="a6">
    <w:name w:val="header"/>
    <w:basedOn w:val="a"/>
    <w:link w:val="Char1"/>
    <w:uiPriority w:val="99"/>
    <w:unhideWhenUsed/>
    <w:rsid w:val="002B3C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B3CC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7">
    <w:name w:val="footer"/>
    <w:basedOn w:val="a"/>
    <w:link w:val="Char2"/>
    <w:uiPriority w:val="99"/>
    <w:unhideWhenUsed/>
    <w:rsid w:val="002B3CC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B3CC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customStyle="1" w:styleId="a8">
    <w:name w:val="바탕글"/>
    <w:basedOn w:val="a"/>
    <w:rsid w:val="003B1011"/>
    <w:pPr>
      <w:snapToGrid w:val="0"/>
      <w:spacing w:line="384" w:lineRule="auto"/>
      <w:jc w:val="both"/>
    </w:pPr>
    <w:rPr>
      <w:rFonts w:ascii="바탕" w:hAnsi="바탕" w:cs="굴림"/>
      <w:color w:val="000000"/>
      <w:sz w:val="20"/>
      <w:szCs w:val="20"/>
      <w:lang w:eastAsia="ko-KR"/>
    </w:rPr>
  </w:style>
  <w:style w:type="character" w:customStyle="1" w:styleId="apple-converted-space">
    <w:name w:val="apple-converted-space"/>
    <w:basedOn w:val="a0"/>
    <w:rsid w:val="00D04E9B"/>
  </w:style>
  <w:style w:type="paragraph" w:styleId="a9">
    <w:name w:val="List Paragraph"/>
    <w:basedOn w:val="a"/>
    <w:uiPriority w:val="34"/>
    <w:qFormat/>
    <w:rsid w:val="004020AA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paragraph" w:customStyle="1" w:styleId="MS">
    <w:name w:val="MS바탕글"/>
    <w:basedOn w:val="a"/>
    <w:link w:val="MSChar"/>
    <w:rsid w:val="002959CC"/>
    <w:pPr>
      <w:widowControl w:val="0"/>
      <w:shd w:val="clear" w:color="auto" w:fill="FFFFFF"/>
      <w:wordWrap w:val="0"/>
      <w:autoSpaceDE w:val="0"/>
      <w:autoSpaceDN w:val="0"/>
      <w:spacing w:line="240" w:lineRule="auto"/>
      <w:jc w:val="both"/>
      <w:textAlignment w:val="baseline"/>
    </w:pPr>
    <w:rPr>
      <w:rFonts w:ascii="맑은 고딕" w:eastAsia="굴림" w:hAnsi="굴림" w:cs="굴림"/>
      <w:color w:val="000000"/>
      <w:sz w:val="20"/>
      <w:szCs w:val="20"/>
      <w:lang w:eastAsia="ko-KR"/>
    </w:rPr>
  </w:style>
  <w:style w:type="character" w:customStyle="1" w:styleId="MSChar">
    <w:name w:val="MS바탕글 Char"/>
    <w:basedOn w:val="a0"/>
    <w:link w:val="MS"/>
    <w:rsid w:val="002959CC"/>
    <w:rPr>
      <w:rFonts w:ascii="맑은 고딕" w:eastAsia="굴림" w:hAnsi="굴림" w:cs="굴림"/>
      <w:color w:val="000000"/>
      <w:kern w:val="0"/>
      <w:szCs w:val="20"/>
      <w:shd w:val="clear" w:color="auto" w:fill="FFFFFF"/>
    </w:rPr>
  </w:style>
  <w:style w:type="character" w:styleId="aa">
    <w:name w:val="Unresolved Mention"/>
    <w:basedOn w:val="a0"/>
    <w:uiPriority w:val="99"/>
    <w:semiHidden/>
    <w:unhideWhenUsed/>
    <w:rsid w:val="007442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Seulgi</cp:lastModifiedBy>
  <cp:revision>8</cp:revision>
  <dcterms:created xsi:type="dcterms:W3CDTF">2021-04-06T05:55:00Z</dcterms:created>
  <dcterms:modified xsi:type="dcterms:W3CDTF">2021-06-01T05:30:00Z</dcterms:modified>
</cp:coreProperties>
</file>